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8"/>
        <w:gridCol w:w="1560"/>
        <w:gridCol w:w="2409"/>
        <w:gridCol w:w="4330"/>
        <w:gridCol w:w="2201"/>
      </w:tblGrid>
      <w:tr>
        <w:trPr>
          <w:trHeight w:val="624" w:hRule="exact"/>
        </w:trPr>
        <w:tc>
          <w:tcPr>
            <w:tcW w:w="4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Gene Symbol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Ensembl database ID</w:t>
            </w:r>
          </w:p>
        </w:tc>
        <w:tc>
          <w:tcPr>
            <w:tcW w:w="4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Primer sequence (5`-3`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Reference</w:t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emokine (C-X-C motif) ligand 2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XCL2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NSBTAG00000037558</w:t>
            </w:r>
          </w:p>
        </w:tc>
        <w:tc>
          <w:tcPr>
            <w:tcW w:w="4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TGGTCAGGAAGTGTGTCTCAA</w:t>
            </w:r>
          </w:p>
        </w:tc>
        <w:tc>
          <w:tcPr>
            <w:tcW w:w="22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gee et al., 2012</w:t>
            </w:r>
          </w:p>
        </w:tc>
      </w:tr>
      <w:tr>
        <w:trPr>
          <w:trHeight w:val="257" w:hRule="exact"/>
        </w:trPr>
        <w:tc>
          <w:tcPr>
            <w:tcW w:w="46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TCAGTTGGCACTAGCCTTGTT</w:t>
            </w:r>
          </w:p>
        </w:tc>
        <w:tc>
          <w:tcPr>
            <w:tcW w:w="22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emokine (C-X-C motif) ligand 3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XCL3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377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GCC ATT GCC TGC AAA CTT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rtner et al., 2016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 TGC CCT TGT TTA GCA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emokine (C-C motif) ligand 2 (MCP-1)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CL2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378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s-ES" w:eastAsia="es-ES"/>
              </w:rPr>
              <w:t>Fw: TGCAGACCCCAAGCAGAAAT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akumoto et al., 2017</w:t>
            </w:r>
          </w:p>
        </w:tc>
      </w:tr>
      <w:tr>
        <w:trPr>
          <w:trHeight w:val="23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s-ES" w:eastAsia="es-ES"/>
              </w:rPr>
              <w:t>Rv: AGAGGGCAGTTAGGGAAAGC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emokine (C-C motif) ligand 2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CL24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262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Fwd: TAGAGGGCTCTTGGTCACA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egrón-Pérez et al., 2017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v: GTCCTCCAGGTCCATTCATTAC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nterleukin 1, alpha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L1A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NSBTAG00000010349</w:t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: CTCTCTCAATCAGAAGTCCTTCTATG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to and Kodama, 1996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: CATGTCAAATTTCACTGCCTCCTCC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nterleukin 6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L6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NSBTAG00000001491</w:t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 CTGGGTTCAATCAGGCGATT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rranz-Solís et al., 2016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GGATCTGGATCAGTGTTCTGA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ntercellular Adhesion Molecule 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CAM-1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10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ACCTATGTCCTGCCATCG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  <w:t>Jiménez-Pelayo et al., 2019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spacing w:lineRule="atLeast" w:line="2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TGCCCTCCTCATTTTCCT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vascular cell adhesion molecule 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VCAM-1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077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GAACTGGAAGTCTACATCTC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  <w:t>Jiménez-Pelayo et al., 2019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  <w:t>CAGAGAATCCGTGGAGCTGG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-Selectin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ELE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073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CAA TAC AGG TGT GGT AGG GAC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imard et al., 2013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TCA TGC CTT GCT AGG G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issue type plasminogen activator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LAT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Heading1"/>
              <w:shd w:fill="FFFFFF" w:val="clear"/>
              <w:spacing w:before="0" w:after="240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Style w:val="Summarysubhead"/>
                <w:b/>
                <w:color w:val="000000"/>
                <w:sz w:val="18"/>
                <w:szCs w:val="18"/>
              </w:rPr>
              <w:t>ENSBTAG000000012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CCA CCC TGT TTT CAG CTA AAG</w:t>
              <w:tab/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imard et al., 2013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TGC TGG GCT CTT GTG ACT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Urokinase plasminogen activator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LAUR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13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GCCCTACCAAATTGCTGTGT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rcía et al., 2018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 GCCGCAACGCTATCAATAAT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rombospondin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BS1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  <w:t>ENSBTAG00000002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: ATCATGGCTGACTCAGGAC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arberov et  al., 2014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: TAAGCCCATGGTTCCAGAA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nectin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N1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AG00000000008300</w:t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fr-FR"/>
              </w:rPr>
              <w:t> : gcgattgtctgattctggctt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illomot et al., 2014</w:t>
            </w:r>
          </w:p>
        </w:tc>
      </w:tr>
      <w:tr>
        <w:trPr>
          <w:trHeight w:val="30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fr-FR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eastAsia="fr-FR"/>
              </w:rPr>
              <w:t>v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eastAsia="fr-FR"/>
              </w:rPr>
              <w:t> :tctccctgacgatcccactt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lothionein 1A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1A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NSBTAG000000380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CACCTGCAAGGCCTGCAGA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jie et al., 2015</w:t>
            </w:r>
          </w:p>
        </w:tc>
      </w:tr>
      <w:tr>
        <w:trPr>
          <w:trHeight w:val="239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v: CGAGGCCCCTTTGCAGAC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`-CGAGGCCCCCTTTGCAGACA-3`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disintegrin and metalloproteinase with thrombospondin motif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TS4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  <w:t>ENSBTAG00000013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: GCG-CCC-GCT-TCA-TCA-CTG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rendt et al., 2016</w:t>
            </w:r>
          </w:p>
        </w:tc>
      </w:tr>
      <w:tr>
        <w:trPr>
          <w:trHeight w:val="277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: TTG-CCG-GGG-AAG-GTC-ACG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disintegrin and metalloproteinase with thrombospondin motif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TS1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  <w:t>ENSBTAG00000013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: CGGAAAAACCTTTAGAATGGAACA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hra et al., 2013</w:t>
            </w:r>
          </w:p>
        </w:tc>
      </w:tr>
      <w:tr>
        <w:trPr>
          <w:trHeight w:val="383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: AGGCCCGCTGCCAAA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46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uclear factor of kappa light polypeptide gene enhancer in B-cells 2 (p49/p100)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2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BTAG00000006017</w:t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: CCTGCTGAATGCTCTGTCTG</w:t>
            </w:r>
          </w:p>
        </w:tc>
        <w:tc>
          <w:tcPr>
            <w:tcW w:w="22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et al 2012</w:t>
            </w:r>
          </w:p>
        </w:tc>
      </w:tr>
      <w:tr>
        <w:trPr>
          <w:trHeight w:val="295" w:hRule="exact"/>
        </w:trPr>
        <w:tc>
          <w:tcPr>
            <w:tcW w:w="46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: TCCTCCTTCACCTCTGTGCT</w:t>
            </w:r>
          </w:p>
        </w:tc>
        <w:tc>
          <w:tcPr>
            <w:tcW w:w="22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54" w:hRule="exact"/>
        </w:trPr>
        <w:tc>
          <w:tcPr>
            <w:tcW w:w="4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lyderaldehyde 3-phosphate dehydrogen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  <w:t>ENSBTAG000000147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</w:r>
          </w:p>
        </w:tc>
        <w:tc>
          <w:tcPr>
            <w:tcW w:w="4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w: ATCTCGCTCCTGGAAG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v: TCGGAGTGAACGGATTCG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  <w:t>Puech et al., 2015</w:t>
            </w:r>
          </w:p>
        </w:tc>
      </w:tr>
      <w:tr>
        <w:trPr>
          <w:trHeight w:val="562" w:hRule="exact"/>
        </w:trPr>
        <w:tc>
          <w:tcPr>
            <w:tcW w:w="4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B-Acti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s-ES"/>
              </w:rPr>
              <w:t>ESBTAG00000026199</w:t>
            </w:r>
          </w:p>
        </w:tc>
        <w:tc>
          <w:tcPr>
            <w:tcW w:w="4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w: ACACCGCAACCAGTTCG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v: GTCAGGATGCCTCTCTTGCT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  <w:t>Horcajo et al., 201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  <w:t>REFERENCES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Arranz-Solís, D., Benavides, J., Regidor-Cerrillo, J., Horcajo, P., Castaño, P., del Carmen Ferreras, M., et al. (2016). Systemic and local immune responses in sheep after </w:t>
      </w:r>
      <w:r>
        <w:rPr>
          <w:rFonts w:cs="MinionPro-It" w:ascii="MinionPro-It" w:hAnsi="MinionPro-It"/>
          <w:i/>
          <w:color w:val="000000"/>
          <w:sz w:val="24"/>
          <w:szCs w:val="24"/>
        </w:rPr>
        <w:t>Neospora caninum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experimental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infection at early, mid and late gestation. </w:t>
      </w:r>
      <w:r>
        <w:rPr>
          <w:rFonts w:cs="MinionPro-It" w:ascii="MinionPro-It" w:hAnsi="MinionPro-It"/>
          <w:i/>
          <w:color w:val="000000"/>
          <w:sz w:val="24"/>
          <w:szCs w:val="24"/>
        </w:rPr>
        <w:t>Vet. Res</w:t>
      </w:r>
      <w:r>
        <w:rPr>
          <w:rFonts w:cs="MinionPro-Regular" w:ascii="MinionPro-Regular" w:hAnsi="MinionPro-Regular"/>
          <w:color w:val="000000"/>
          <w:sz w:val="24"/>
          <w:szCs w:val="24"/>
        </w:rPr>
        <w:t>. 47:2. doi: 10.1186/s13567-015- 0290-0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Behrendt, P., Preusse-Prange, A., Klüter, T., Haake, M., Rolauffs, B., Grodzinsky, A. J., et al. (2016). IL-10 reduces apoptosis and extracellular matrix degradation after injurious compression of mature articular cartilage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Osteoarth. Cartilage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24, 1981–1988. doi: 10.1016/j.joca.2016.06.016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Farberov, S., and Meidan, R. (2014). Functions and transcriptional regulation of thrombospondins and their interrelationship with fibroblast growth factor-2 in bovine luteal cells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Biol. Reprod</w:t>
      </w:r>
      <w:r>
        <w:rPr>
          <w:rFonts w:cs="MinionPro-Regular" w:ascii="MinionPro-Regular" w:hAnsi="MinionPro-Regular"/>
          <w:color w:val="000000"/>
          <w:sz w:val="24"/>
          <w:szCs w:val="24"/>
        </w:rPr>
        <w:t>. 91:58. doi: 10.1095/ biolreprod.114.121020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15"/>
          <w:szCs w:val="15"/>
        </w:rPr>
      </w:pPr>
      <w:r>
        <w:rPr>
          <w:rFonts w:cs="MinionPro-Regular" w:ascii="MinionPro-Regular" w:hAnsi="MinionPro-Regular"/>
          <w:color w:val="000000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15"/>
          <w:szCs w:val="15"/>
        </w:rPr>
      </w:pPr>
      <w:r>
        <w:rPr>
          <w:rFonts w:cs="MinionPro-Regular" w:ascii="MinionPro-Regular" w:hAnsi="MinionPro-Regular"/>
          <w:color w:val="000000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Fujie, T., Murakami, M., Yoshida, E., Yasuike, S., Kimura, T., Fujiwara, Y., et al. (2016). Transcriptional induction of metallothionein by tris(pentafluorophenyl)stibane in cultured bovine aortic endothelial cells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Int. J. Mol. Sci</w:t>
      </w:r>
      <w:r>
        <w:rPr>
          <w:rFonts w:cs="MinionPro-Regular" w:ascii="MinionPro-Regular" w:hAnsi="MinionPro-Regular"/>
          <w:color w:val="000000"/>
          <w:sz w:val="24"/>
          <w:szCs w:val="24"/>
        </w:rPr>
        <w:t>.17:E1381. doi: 10.3390/ijms17091381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>García, D. C., Russo-Maenza, A., Miceli, D. C., Valdecantos, P. A., and Roldán- Olarte,M. (2018). The urokinase plasminogen activator systemcomponents are regulated by vascular endothelial growth factor D in bovine oviduct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. Zygote</w:t>
      </w:r>
      <w:r>
        <w:rPr>
          <w:rFonts w:cs="MinionPro-Regular" w:ascii="MinionPro-Regular" w:hAnsi="MinionPro-Regular"/>
          <w:color w:val="000000"/>
          <w:sz w:val="24"/>
          <w:szCs w:val="24"/>
        </w:rPr>
        <w:t>. 26, 242–249. doi: 10.1017/S0967199418000151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Gärtner, M. A., Peter, S., Jung, M., Drillich, M., Einspanier, R., and Gabler, C. (2016). Increased mRNA expression of selected pro-inflammatory factors in inflamed bovine endometrium in vivo as well as in endometrial epithelial cells exposed to Bacillus pumilus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in vitro. Reprod. Fertil. Dev</w:t>
      </w:r>
      <w:r>
        <w:rPr>
          <w:rFonts w:cs="MinionPro-Regular" w:ascii="MinionPro-Regular" w:hAnsi="MinionPro-Regular"/>
          <w:color w:val="000000"/>
          <w:sz w:val="24"/>
          <w:szCs w:val="24"/>
        </w:rPr>
        <w:t>. 28, 982–994. doi: 10.1071/RD14219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Guillomot, M., Campion, E., Prézelin, A., Sandra, O., Hue, I., Le Bourhis, D., et al. (2014). Spatial and temporal changes of decorin, type I collagen and fibronectin expression in normal and clone bovine placenta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Placenta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35,  737–747. doi: 10.1016/j.placenta.2014.06.366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Jiménez-Pelayo, L., García-Sánchez, M., Regidor-Cerrillo, J., Horcajo, P., Collantes-Fernández, E., Gómez-Bautista, M., et al. (2019). Immune response  profile of caruncular and trophoblast cell lines infected by high- (Nc-Spain7) and low-virulence (Nc-Spain1H) isolates of Neospora caninum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Parasit. Vectors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12:218. doi: 10.1186/s13071-019-3466-z 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Ito, T., and Kodama, M. (1996). Demonstration by reverse transcriptionpolymerase chain reaction of multiple cytokine mRNA expression in bovine alveolar macrophages and peripheral blood mononuclear cells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Res. Vet. Sci</w:t>
      </w:r>
      <w:r>
        <w:rPr>
          <w:rFonts w:cs="MinionPro-Regular" w:ascii="MinionPro-Regular" w:hAnsi="MinionPro-Regular"/>
          <w:color w:val="000000"/>
          <w:sz w:val="24"/>
          <w:szCs w:val="24"/>
        </w:rPr>
        <w:t>.  60, 94–96.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Magee, D. A., Taraktsoglou, M., Killick, K. E., Nalpas, N. C., Browne, J. A., Park, S. D., et al. (2012). Global gene expression and systems biology analysis of bovine monocyte-derived macrophages in response to in vitro challenge with Mycobacterium bovis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PLoS ONE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7:e32034. doi: 10.1371/journal.pone.0032034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Mishra, B., Koshi, K., Kizaki, K., Ushizawa, K., Takahashi, T., Hosoe, M.,  et al. (2013). Expression of ADAMTS1 mRNA in bovine endometrium and placenta during gestation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Domest. Anim. Endocrinol</w:t>
      </w:r>
      <w:r>
        <w:rPr>
          <w:rFonts w:cs="MinionPro-Regular" w:ascii="MinionPro-Regular" w:hAnsi="MinionPro-Regular"/>
          <w:color w:val="000000"/>
          <w:sz w:val="24"/>
          <w:szCs w:val="24"/>
        </w:rPr>
        <w:t>. 45, 43–48. doi: 10.1016/j.domaniend.2013.04.002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Negrón-Pérez, V. M., Vargas-Franco, D., and Hansen, P. J. (2017). Role of chemokine (C-C motif) ligand 24 in spatial arrangement of the inner cell mass of the bovine embryo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Biol. Reprod</w:t>
      </w:r>
      <w:r>
        <w:rPr>
          <w:rFonts w:cs="MinionPro-Regular" w:ascii="MinionPro-Regular" w:hAnsi="MinionPro-Regular"/>
          <w:color w:val="000000"/>
          <w:sz w:val="24"/>
          <w:szCs w:val="24"/>
        </w:rPr>
        <w:t>. 96, 948–959. doi: 10.1093/biolre/iox03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Sakumoto, R., Hayashi, K.G., Fujii, S., Kanahara, H., Hosoe, M., Furusawa, T., et al. (2017). Possible roles of CC- and CXC-chemokines in regulating bovine endometrial function during early pregnancy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Int. J Mol. Sci</w:t>
      </w:r>
      <w:r>
        <w:rPr>
          <w:rFonts w:cs="MinionPro-Regular" w:ascii="MinionPro-Regular" w:hAnsi="MinionPro-Regular"/>
          <w:color w:val="000000"/>
          <w:sz w:val="24"/>
          <w:szCs w:val="24"/>
        </w:rPr>
        <w:t>. 18:E742. doi: 10.3390/ijms18040742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Simard, B., Ratel, D., Dupré, I., Pautre, V., and Berger, F. (2013). Shark cartilage extract induces cytokines expression and release in endothelial cells and induces E-selectin, plasminogen and t-PA genes expression through an antioxidant-  sensitive mechanism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Cytokine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61, 104–111. doi: 10.1016/j.cyto.2012.08.035\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Garlanda, C., Dinarello, C., and Mantovani, A. (2013). The interleukin-1 family: back to the future. </w:t>
      </w:r>
      <w:r>
        <w:rPr>
          <w:rFonts w:cs="MinionPro-Regular" w:ascii="MinionPro-Regular" w:hAnsi="MinionPro-Regular"/>
          <w:i/>
          <w:color w:val="000000"/>
          <w:sz w:val="24"/>
          <w:szCs w:val="24"/>
        </w:rPr>
        <w:t>Immunity</w:t>
      </w:r>
      <w:r>
        <w:rPr>
          <w:rFonts w:cs="MinionPro-Regular" w:ascii="MinionPro-Regular" w:hAnsi="MinionPro-Regular"/>
          <w:color w:val="000000"/>
          <w:sz w:val="24"/>
          <w:szCs w:val="24"/>
        </w:rPr>
        <w:t xml:space="preserve"> 39, 1003–1018. doi: 10.1016/j.immuni.2013.11.010</w:t>
      </w:r>
    </w:p>
    <w:p>
      <w:pPr>
        <w:pStyle w:val="Normal"/>
        <w:autoSpaceDE w:val="false"/>
        <w:spacing w:lineRule="auto" w:line="240" w:before="0" w:after="0"/>
        <w:rPr>
          <w:rFonts w:ascii="MinionPro-Regular" w:hAnsi="MinionPro-Regular" w:cs="MinionPro-Regular"/>
          <w:color w:val="000000"/>
          <w:sz w:val="24"/>
          <w:szCs w:val="24"/>
        </w:rPr>
      </w:pPr>
      <w:r>
        <w:rPr>
          <w:rFonts w:cs="MinionPro-Regular" w:ascii="MinionPro-Regular" w:hAnsi="MinionPro-Regular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MinionPro-Regular">
    <w:charset w:val="00"/>
    <w:family w:val="auto"/>
    <w:pitch w:val="default"/>
  </w:font>
  <w:font w:name="MinionPro-It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Calibri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Calibri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character" w:styleId="Emphasis">
    <w:name w:val="Emphasis"/>
    <w:qFormat/>
    <w:rPr>
      <w:i/>
      <w:iCs/>
    </w:rPr>
  </w:style>
  <w:style w:type="character" w:styleId="Summarysubhead">
    <w:name w:val="summary-subhead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IE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Times New Roman" w:hAnsi="Times New Roman" w:cs="Times New Roman"/>
      <w:bCs/>
      <w:kern w:val="2"/>
      <w:sz w:val="4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04:06:00Z</dcterms:created>
  <dc:creator>David Magee</dc:creator>
  <dc:description/>
  <cp:keywords/>
  <dc:language>en-US</dc:language>
  <cp:lastModifiedBy>Priyadharshini S.</cp:lastModifiedBy>
  <cp:lastPrinted>2018-06-28T08:25:00Z</cp:lastPrinted>
  <dcterms:modified xsi:type="dcterms:W3CDTF">2020-05-14T04:39:00Z</dcterms:modified>
  <cp:revision>66</cp:revision>
  <dc:subject/>
  <dc:title/>
</cp:coreProperties>
</file>